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CF9AC" w14:textId="77777777" w:rsidR="00AE1376" w:rsidRDefault="00AE1376">
      <w:pPr>
        <w:rPr>
          <w:lang w:val="es-ES"/>
        </w:rPr>
      </w:pPr>
    </w:p>
    <w:p w14:paraId="60E30AC2" w14:textId="77777777" w:rsidR="00AE3A9D" w:rsidRDefault="00AE3A9D">
      <w:pPr>
        <w:rPr>
          <w:lang w:val="es-ES"/>
        </w:rPr>
      </w:pPr>
    </w:p>
    <w:p w14:paraId="01209510" w14:textId="77777777" w:rsidR="00AE3A9D" w:rsidRDefault="00AE3A9D">
      <w:pPr>
        <w:rPr>
          <w:lang w:val="es-ES"/>
        </w:rPr>
      </w:pPr>
    </w:p>
    <w:p w14:paraId="5A033F75" w14:textId="5D742A8F" w:rsidR="00AE3A9D" w:rsidRPr="009C23B0" w:rsidRDefault="004261E6" w:rsidP="00AE3A9D">
      <w:pPr>
        <w:spacing w:line="480" w:lineRule="auto"/>
        <w:rPr>
          <w:b/>
        </w:rPr>
      </w:pPr>
      <w:r>
        <w:rPr>
          <w:b/>
        </w:rPr>
        <w:t>Table S4</w:t>
      </w:r>
      <w:bookmarkStart w:id="0" w:name="_GoBack"/>
      <w:bookmarkEnd w:id="0"/>
    </w:p>
    <w:tbl>
      <w:tblPr>
        <w:tblW w:w="12620" w:type="dxa"/>
        <w:tblLook w:val="04A0" w:firstRow="1" w:lastRow="0" w:firstColumn="1" w:lastColumn="0" w:noHBand="0" w:noVBand="1"/>
      </w:tblPr>
      <w:tblGrid>
        <w:gridCol w:w="2180"/>
        <w:gridCol w:w="8340"/>
        <w:gridCol w:w="2100"/>
      </w:tblGrid>
      <w:tr w:rsidR="00AE3A9D" w:rsidRPr="003446B9" w14:paraId="759F3B14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51A2" w14:textId="56175A2F" w:rsidR="00AE3A9D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  <w:p w14:paraId="0C9688E6" w14:textId="58EBAEE4" w:rsidR="00AE3A9D" w:rsidRPr="003446B9" w:rsidRDefault="00EA6242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ain/plasmid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9941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Relevant genotype or characteristic(s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00D7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Source</w:t>
            </w:r>
          </w:p>
        </w:tc>
      </w:tr>
      <w:tr w:rsidR="00AE3A9D" w:rsidRPr="003446B9" w14:paraId="33E17A9C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B95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3EE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498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</w:rPr>
            </w:pPr>
          </w:p>
        </w:tc>
      </w:tr>
      <w:tr w:rsidR="00AE3A9D" w:rsidRPr="003446B9" w14:paraId="2C0F0FB1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FC5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540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i/>
                <w:iCs/>
                <w:color w:val="000000"/>
              </w:rPr>
              <w:t>E. coli</w:t>
            </w:r>
            <w:r w:rsidRPr="003446B9">
              <w:rPr>
                <w:rFonts w:eastAsia="Times New Roman"/>
                <w:color w:val="000000"/>
              </w:rPr>
              <w:t xml:space="preserve"> wild type, clinical isol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552" w14:textId="74309F4D" w:rsidR="00AE3A9D" w:rsidRPr="003446B9" w:rsidRDefault="00561FEE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C44865" w:rsidRPr="003446B9" w14:paraId="6FCC4C39" w14:textId="77777777" w:rsidTr="00C4486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B5EB" w14:textId="131070F8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D030" w14:textId="78CA94E9" w:rsidR="00C44865" w:rsidRPr="003446B9" w:rsidRDefault="00C44865" w:rsidP="00CE10EB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Pr="003446B9">
              <w:rPr>
                <w:rFonts w:eastAsia="Times New Roman"/>
                <w:color w:val="000000"/>
              </w:rPr>
              <w:t>::FR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6C8" w14:textId="1D92FF5E" w:rsidR="00C44865" w:rsidRPr="003446B9" w:rsidRDefault="0025001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C44865" w:rsidRPr="003446B9" w14:paraId="465B953D" w14:textId="77777777" w:rsidTr="00C4486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112F" w14:textId="036077E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/Tn</w:t>
            </w:r>
            <w:r w:rsidRPr="003446B9">
              <w:rPr>
                <w:rFonts w:eastAsia="Times New Roman"/>
                <w:color w:val="000000"/>
              </w:rPr>
              <w:t xml:space="preserve"> library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EFE5" w14:textId="26E520AE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 xml:space="preserve">EZ-Tn5™ &lt;R6Kγori /KAN-2&gt; transposon library in </w:t>
            </w:r>
            <w:r w:rsidRPr="003446B9">
              <w:rPr>
                <w:rFonts w:eastAsia="Times New Roman"/>
                <w:i/>
                <w:iCs/>
                <w:color w:val="000000"/>
              </w:rPr>
              <w:t>E. coli</w:t>
            </w:r>
            <w:r w:rsidRPr="003446B9">
              <w:rPr>
                <w:rFonts w:eastAsia="Times New Roman"/>
                <w:color w:val="000000"/>
              </w:rPr>
              <w:t xml:space="preserve"> </w:t>
            </w:r>
            <w:r w:rsidRPr="00CE10EB">
              <w:rPr>
                <w:rFonts w:eastAsia="Times New Roman"/>
                <w:i/>
                <w:color w:val="000000"/>
              </w:rPr>
              <w:t>cyaA</w:t>
            </w:r>
            <w:r>
              <w:rPr>
                <w:rFonts w:eastAsia="Times New Roman"/>
                <w:color w:val="000000"/>
              </w:rPr>
              <w:t>::FRT</w:t>
            </w:r>
            <w:r w:rsidRPr="003446B9">
              <w:rPr>
                <w:rFonts w:eastAsia="Times New Roman"/>
                <w:color w:val="000000"/>
              </w:rPr>
              <w:t xml:space="preserve"> back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A65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0D0121FA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91D" w14:textId="2AB9ABF1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E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337" w14:textId="0155A031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katE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B1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3B7C8E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082" w14:textId="71D86B8E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nA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060" w14:textId="0F50697A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acn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42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59CF2D4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C05" w14:textId="07795A28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A</w:t>
            </w:r>
            <w:r w:rsidR="00C44865" w:rsidRPr="003446B9">
              <w:rPr>
                <w:rFonts w:eastAsia="Times New Roman"/>
                <w:color w:val="000000"/>
              </w:rPr>
              <w:t xml:space="preserve">::kan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C10" w14:textId="4A3BF96F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bar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930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E90951C" w14:textId="77777777" w:rsidTr="0025001D">
        <w:trPr>
          <w:trHeight w:val="43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84B" w14:textId="5436C44D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mC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097" w14:textId="2E614FCF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 w:rsidRPr="009B0C45">
              <w:rPr>
                <w:rFonts w:eastAsia="Times New Roman"/>
                <w:i/>
                <w:color w:val="000000"/>
              </w:rPr>
              <w:t>fumC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54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1CC3B9DC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0B7" w14:textId="5D08E5BD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eH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BC0" w14:textId="2BBC0A61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eaeH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E48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7AB1B55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F16" w14:textId="11447FA9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uC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161" w14:textId="253EDBFE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umuC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D88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2809DE98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04C" w14:textId="0E42D43A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katE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52C" w14:textId="5176DEB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katE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05A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7B31766E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527" w14:textId="72175BDD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acnA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B08" w14:textId="7402FD6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acn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EC8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0E84EC1D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9D4" w14:textId="4410B27B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barA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33" w14:textId="45D247F5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bar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D8F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71307C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AC0" w14:textId="58522F7F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fumC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3A8" w14:textId="75A3852D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9B0C45">
              <w:rPr>
                <w:rFonts w:eastAsia="Times New Roman"/>
                <w:i/>
                <w:color w:val="000000"/>
              </w:rPr>
              <w:t>fumC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9796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06CF343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E5D6" w14:textId="1EF060B5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eaeH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157" w14:textId="54C7AED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 Δ</w:t>
            </w:r>
            <w:r w:rsidR="004261E6">
              <w:rPr>
                <w:rFonts w:eastAsia="Times New Roman"/>
                <w:i/>
                <w:iCs/>
                <w:color w:val="000000"/>
              </w:rPr>
              <w:t>eaeH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533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0FE4BA1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419" w14:textId="40D10A13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umuC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5FF" w14:textId="604E7986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umuC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2FC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4261E6" w:rsidRPr="003446B9" w14:paraId="69114C07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E2A" w14:textId="3E4FCE09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 xml:space="preserve">pKM208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D075" w14:textId="13DDD09B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IPTG-inducible lambda red recombineering system, Amp</w:t>
            </w:r>
            <w:r w:rsidRPr="007947FA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21E" w14:textId="5A9C7CFB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4261E6" w:rsidRPr="003446B9" w14:paraId="7D4E27C0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E4B" w14:textId="2B45458B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DL109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6B5" w14:textId="0A340952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561FEE">
              <w:rPr>
                <w:rFonts w:eastAsia="Times New Roman"/>
                <w:color w:val="000000"/>
              </w:rPr>
              <w:t>Temperature-sensitive mTn</w:t>
            </w:r>
            <w:r w:rsidRPr="00561FEE">
              <w:rPr>
                <w:rFonts w:eastAsia="Times New Roman"/>
                <w:i/>
                <w:iCs/>
                <w:color w:val="000000"/>
              </w:rPr>
              <w:t xml:space="preserve">10 </w:t>
            </w:r>
            <w:r>
              <w:rPr>
                <w:rFonts w:eastAsia="Times New Roman"/>
                <w:color w:val="000000"/>
              </w:rPr>
              <w:t>delivery vector</w:t>
            </w:r>
            <w:r w:rsidRPr="00561FEE">
              <w:rPr>
                <w:rFonts w:eastAsia="Times New Roman"/>
                <w:color w:val="000000"/>
              </w:rPr>
              <w:t>, CmR, Sp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A6F" w14:textId="4D5B7AD3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4261E6" w:rsidRPr="003446B9" w14:paraId="52765800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F260" w14:textId="5E41695C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pKD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001" w14:textId="0DE460D7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ontains kanamycin selection marker used to construct mutan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C1E" w14:textId="4732B410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4261E6" w:rsidRPr="003446B9" w14:paraId="5CD5934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E52" w14:textId="7F3296C3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DCDC" w14:textId="52CEA595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8D3" w14:textId="6169C2BA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4261E6" w:rsidRPr="003446B9" w14:paraId="6A83FDA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95E3" w14:textId="418AF7E9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D472" w14:textId="0B558BED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EEFB" w14:textId="3353EEC2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4261E6" w:rsidRPr="003446B9" w14:paraId="20ED4ECB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F437" w14:textId="516F9602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C82E" w14:textId="050950DB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839F" w14:textId="35FB4EC3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4261E6" w:rsidRPr="003446B9" w14:paraId="4E55B09B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8807" w14:textId="07153F6A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5CEC" w14:textId="1FC29685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7E2F" w14:textId="40DAAA43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4261E6" w:rsidRPr="003446B9" w14:paraId="4608EDC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1ADA" w14:textId="228AA822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F04A" w14:textId="756AF01E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3195" w14:textId="552E89D7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4261E6" w:rsidRPr="003446B9" w14:paraId="770EEA3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E486" w14:textId="0FF0A809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E4D6" w14:textId="6ED58232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BEC1" w14:textId="3C60F64B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4261E6" w:rsidRPr="003446B9" w14:paraId="075E9813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6D25" w14:textId="0D6D0AA5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CF3A" w14:textId="7339D9FF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B30B" w14:textId="1E6B1C17" w:rsidR="004261E6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</w:tbl>
    <w:p w14:paraId="52FCB3AB" w14:textId="77777777" w:rsidR="00AE3A9D" w:rsidRDefault="00AE3A9D" w:rsidP="00AE3A9D">
      <w:pPr>
        <w:spacing w:line="360" w:lineRule="auto"/>
      </w:pPr>
    </w:p>
    <w:p w14:paraId="43858BC0" w14:textId="77777777" w:rsidR="00AE3A9D" w:rsidRDefault="00AE3A9D" w:rsidP="00AE3A9D">
      <w:pPr>
        <w:spacing w:line="360" w:lineRule="auto"/>
      </w:pPr>
    </w:p>
    <w:p w14:paraId="754F1C6A" w14:textId="77777777" w:rsidR="00AE3A9D" w:rsidRDefault="00AE3A9D" w:rsidP="00AE3A9D">
      <w:pPr>
        <w:spacing w:line="360" w:lineRule="auto"/>
      </w:pPr>
    </w:p>
    <w:p w14:paraId="7701FC46" w14:textId="77777777" w:rsidR="00AE3A9D" w:rsidRDefault="00AE3A9D" w:rsidP="00AE3A9D">
      <w:pPr>
        <w:spacing w:line="360" w:lineRule="auto"/>
      </w:pPr>
    </w:p>
    <w:p w14:paraId="22380DAE" w14:textId="77777777" w:rsidR="00AE3A9D" w:rsidRDefault="00AE3A9D" w:rsidP="00AE3A9D">
      <w:pPr>
        <w:spacing w:line="360" w:lineRule="auto"/>
      </w:pPr>
    </w:p>
    <w:p w14:paraId="5B71969D" w14:textId="77777777" w:rsidR="00AE3A9D" w:rsidRDefault="00AE3A9D" w:rsidP="00AE3A9D">
      <w:pPr>
        <w:spacing w:line="360" w:lineRule="auto"/>
      </w:pPr>
    </w:p>
    <w:p w14:paraId="2FABED09" w14:textId="77777777" w:rsidR="00AE3A9D" w:rsidRDefault="00AE3A9D" w:rsidP="00AE3A9D">
      <w:pPr>
        <w:spacing w:line="360" w:lineRule="auto"/>
      </w:pPr>
    </w:p>
    <w:p w14:paraId="71B1509A" w14:textId="77777777" w:rsidR="00AE3A9D" w:rsidRDefault="00AE3A9D" w:rsidP="00AE3A9D">
      <w:pPr>
        <w:spacing w:line="360" w:lineRule="auto"/>
      </w:pPr>
    </w:p>
    <w:p w14:paraId="3A6E1816" w14:textId="77777777" w:rsidR="00AE3A9D" w:rsidRDefault="00AE3A9D" w:rsidP="00AE3A9D">
      <w:pPr>
        <w:spacing w:line="360" w:lineRule="auto"/>
      </w:pPr>
    </w:p>
    <w:p w14:paraId="2C9ECC73" w14:textId="77777777" w:rsidR="00AE3A9D" w:rsidRDefault="00AE3A9D" w:rsidP="00AE3A9D">
      <w:pPr>
        <w:spacing w:line="360" w:lineRule="auto"/>
      </w:pPr>
    </w:p>
    <w:p w14:paraId="6316240D" w14:textId="77777777" w:rsidR="00AE3A9D" w:rsidRDefault="00AE3A9D" w:rsidP="00AE3A9D">
      <w:pPr>
        <w:spacing w:line="360" w:lineRule="auto"/>
      </w:pPr>
    </w:p>
    <w:p w14:paraId="6372037A" w14:textId="77777777" w:rsidR="00AE3A9D" w:rsidRDefault="00AE3A9D" w:rsidP="00AE3A9D">
      <w:pPr>
        <w:spacing w:line="360" w:lineRule="auto"/>
      </w:pPr>
    </w:p>
    <w:p w14:paraId="27FC49B8" w14:textId="77777777" w:rsidR="00AE3A9D" w:rsidRDefault="00AE3A9D" w:rsidP="00AE3A9D">
      <w:pPr>
        <w:spacing w:line="360" w:lineRule="auto"/>
      </w:pPr>
    </w:p>
    <w:sectPr w:rsidR="00AE3A9D" w:rsidSect="00AE3A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CCD14" w14:textId="77777777" w:rsidR="007874FF" w:rsidRDefault="007874FF" w:rsidP="00CE10EB">
      <w:r>
        <w:separator/>
      </w:r>
    </w:p>
  </w:endnote>
  <w:endnote w:type="continuationSeparator" w:id="0">
    <w:p w14:paraId="3FF4C27E" w14:textId="77777777" w:rsidR="007874FF" w:rsidRDefault="007874FF" w:rsidP="00CE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753D6" w14:textId="77777777" w:rsidR="007874FF" w:rsidRDefault="007874FF" w:rsidP="00CE10EB">
      <w:r>
        <w:separator/>
      </w:r>
    </w:p>
  </w:footnote>
  <w:footnote w:type="continuationSeparator" w:id="0">
    <w:p w14:paraId="05DCF943" w14:textId="77777777" w:rsidR="007874FF" w:rsidRDefault="007874FF" w:rsidP="00CE1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A9D"/>
    <w:rsid w:val="0025001D"/>
    <w:rsid w:val="00297EF4"/>
    <w:rsid w:val="003C7B7B"/>
    <w:rsid w:val="004261E6"/>
    <w:rsid w:val="004F3AB6"/>
    <w:rsid w:val="00561FEE"/>
    <w:rsid w:val="007874FF"/>
    <w:rsid w:val="00930E05"/>
    <w:rsid w:val="009B0C45"/>
    <w:rsid w:val="00AE1376"/>
    <w:rsid w:val="00AE3A9D"/>
    <w:rsid w:val="00AF5A71"/>
    <w:rsid w:val="00B753D0"/>
    <w:rsid w:val="00C44865"/>
    <w:rsid w:val="00C51F7B"/>
    <w:rsid w:val="00CE10EB"/>
    <w:rsid w:val="00E366E2"/>
    <w:rsid w:val="00EA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B6A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A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0E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E1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0E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Molina, Roberto</cp:lastModifiedBy>
  <cp:revision>9</cp:revision>
  <cp:lastPrinted>2016-07-25T18:01:00Z</cp:lastPrinted>
  <dcterms:created xsi:type="dcterms:W3CDTF">2017-05-18T16:07:00Z</dcterms:created>
  <dcterms:modified xsi:type="dcterms:W3CDTF">2017-08-24T21:23:00Z</dcterms:modified>
</cp:coreProperties>
</file>